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722" w:tblpY="307"/>
        <w:tblOverlap w:val="never"/>
        <w:tblW w:w="86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887"/>
        <w:gridCol w:w="5903"/>
      </w:tblGrid>
      <w:tr w14:paraId="34107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93" w:type="dxa"/>
            <w:shd w:val="clear" w:color="auto" w:fill="BEBEBE" w:themeFill="background1" w:themeFillShade="BF"/>
          </w:tcPr>
          <w:p w14:paraId="6820BFBF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</w:p>
        </w:tc>
        <w:tc>
          <w:tcPr>
            <w:tcW w:w="1887" w:type="dxa"/>
            <w:shd w:val="clear" w:color="auto" w:fill="BEBEBE" w:themeFill="background1" w:themeFillShade="BF"/>
          </w:tcPr>
          <w:p w14:paraId="7E1DEB5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uscle tone</w:t>
            </w:r>
          </w:p>
        </w:tc>
        <w:tc>
          <w:tcPr>
            <w:tcW w:w="5903" w:type="dxa"/>
            <w:shd w:val="clear" w:color="auto" w:fill="BEBEBE" w:themeFill="background1" w:themeFillShade="BF"/>
          </w:tcPr>
          <w:p w14:paraId="2C8348F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andard</w:t>
            </w:r>
          </w:p>
        </w:tc>
      </w:tr>
      <w:tr w14:paraId="256E5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93" w:type="dxa"/>
          </w:tcPr>
          <w:p w14:paraId="31CE6759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</w:tcPr>
          <w:p w14:paraId="586A904F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uscle tone does not increase</w:t>
            </w:r>
          </w:p>
        </w:tc>
        <w:tc>
          <w:tcPr>
            <w:tcW w:w="5903" w:type="dxa"/>
          </w:tcPr>
          <w:p w14:paraId="437B11FA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assive movement of the affected limb is performed without resistance over the entire range</w:t>
            </w:r>
          </w:p>
        </w:tc>
      </w:tr>
      <w:tr w14:paraId="0D464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93" w:type="dxa"/>
          </w:tcPr>
          <w:p w14:paraId="12003F53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7" w:type="dxa"/>
          </w:tcPr>
          <w:p w14:paraId="24CF0282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uscle tone increases slightly</w:t>
            </w:r>
          </w:p>
        </w:tc>
        <w:tc>
          <w:tcPr>
            <w:tcW w:w="5903" w:type="dxa"/>
          </w:tcPr>
          <w:p w14:paraId="423ACC9D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here is slight resistance when passively moving the affected limb to the terminal end</w:t>
            </w:r>
          </w:p>
        </w:tc>
      </w:tr>
      <w:tr w14:paraId="71670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893" w:type="dxa"/>
          </w:tcPr>
          <w:p w14:paraId="01B00277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887" w:type="dxa"/>
          </w:tcPr>
          <w:p w14:paraId="4044CBA1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uscle tone increases slightly</w:t>
            </w:r>
          </w:p>
        </w:tc>
        <w:tc>
          <w:tcPr>
            <w:tcW w:w="5903" w:type="dxa"/>
          </w:tcPr>
          <w:p w14:paraId="088C2C33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here is a slight "stuck" sensation in the anterior 1/2 range of motion (ROM) and slight resistance in the posterior 1/2 ROM when the affected limb is passively moved</w:t>
            </w:r>
          </w:p>
        </w:tc>
      </w:tr>
      <w:tr w14:paraId="19089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93" w:type="dxa"/>
          </w:tcPr>
          <w:p w14:paraId="1E9F7427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7" w:type="dxa"/>
          </w:tcPr>
          <w:p w14:paraId="653B1CA7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light increase in muscle tone</w:t>
            </w:r>
          </w:p>
        </w:tc>
        <w:tc>
          <w:tcPr>
            <w:tcW w:w="5903" w:type="dxa"/>
          </w:tcPr>
          <w:p w14:paraId="10B24129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assively moving the affected limb has resistance in most of the ROM, but it can still move</w:t>
            </w:r>
          </w:p>
        </w:tc>
      </w:tr>
      <w:tr w14:paraId="15565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93" w:type="dxa"/>
          </w:tcPr>
          <w:p w14:paraId="42E5A00B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7" w:type="dxa"/>
          </w:tcPr>
          <w:p w14:paraId="59612020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oderate increase in muscle tone</w:t>
            </w:r>
          </w:p>
        </w:tc>
        <w:tc>
          <w:tcPr>
            <w:tcW w:w="5903" w:type="dxa"/>
          </w:tcPr>
          <w:p w14:paraId="34D9332D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assive movement of the affected limb has resistance throughout the ROM, making movement difficult</w:t>
            </w:r>
          </w:p>
        </w:tc>
      </w:tr>
      <w:tr w14:paraId="0AB00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93" w:type="dxa"/>
          </w:tcPr>
          <w:p w14:paraId="788974AE"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7" w:type="dxa"/>
          </w:tcPr>
          <w:p w14:paraId="746DD1E4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uscle tone is highly increased</w:t>
            </w:r>
          </w:p>
        </w:tc>
        <w:tc>
          <w:tcPr>
            <w:tcW w:w="5903" w:type="dxa"/>
          </w:tcPr>
          <w:p w14:paraId="7F7AA650">
            <w:pPr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he affected limb is stiff and resistant, making passive movement difficult</w:t>
            </w:r>
          </w:p>
        </w:tc>
      </w:tr>
      <w:tr w14:paraId="6DC59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93" w:type="dxa"/>
          </w:tcPr>
          <w:p w14:paraId="762CC6A5">
            <w:pPr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ating</w:t>
            </w:r>
          </w:p>
        </w:tc>
        <w:tc>
          <w:tcPr>
            <w:tcW w:w="7790" w:type="dxa"/>
            <w:gridSpan w:val="2"/>
          </w:tcPr>
          <w:p w14:paraId="6BA3903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宋体" w:hAnsi="宋体" w:eastAsia="宋体" w:cs="Times New Roman"/>
                <w:sz w:val="28"/>
                <w:szCs w:val="28"/>
              </w:rPr>
              <w:t>|_|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vel</w:t>
            </w:r>
          </w:p>
        </w:tc>
      </w:tr>
    </w:tbl>
    <w:p w14:paraId="7D0EF76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7F1F02"/>
    <w:rsid w:val="167F1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5:28:00Z</dcterms:created>
  <dc:creator>Bling</dc:creator>
  <cp:lastModifiedBy>Bling</cp:lastModifiedBy>
  <dcterms:modified xsi:type="dcterms:W3CDTF">2025-05-17T15:2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6F981E4FCE647B1AF40B44105E06971_11</vt:lpwstr>
  </property>
  <property fmtid="{D5CDD505-2E9C-101B-9397-08002B2CF9AE}" pid="4" name="KSOTemplateDocerSaveRecord">
    <vt:lpwstr>eyJoZGlkIjoiMGFlY2FlZDQ0NjYxMzUwNzFhZjkzOWM0OGY1ZjlmZjIiLCJ1c2VySWQiOiIyODE4MjEyOTIifQ==</vt:lpwstr>
  </property>
</Properties>
</file>